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6A0A7D8">
      <w:pPr>
        <w:pStyle w:val="2"/>
        <w:numPr>
          <w:numId w:val="0"/>
        </w:numPr>
        <w:ind w:leftChars="0"/>
      </w:pPr>
      <w:r>
        <w:t>search strategy</w:t>
      </w:r>
    </w:p>
    <w:p w14:paraId="1A59572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Pubmed</w:t>
      </w:r>
    </w:p>
    <w:p w14:paraId="2630294C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 ("Immune Checkpoint Inhibitors"[Mesh] OR "Programmed Cell Death 1 Receptor/antagonists and inhibitors"[Mesh] OR "CTLA-4 Antigen"[Mesh] OR "checkpoint inhibitor*"[tiab] OR "immune checkpoint inhibitor*"[tiab] OR anti-PD-1[tiab] OR anti-PD-L1[tiab] OR anti-CTLA-4[tiab] OR "PD 1"[tiab] OR "PD1"[tiab] OR "PD-1"[tiab] OR "PD L1"[tiab] OR "PDL1"[tiab] OR "PD-L1"[tiab] OR nivolumab[tiab] OR pembrolizumab[tiab] OR cemiplimab[tiab] OR dostarlimab[tiab] OR ipilimumab[tiab] OR atezolizumab[tiab] OR durvalumab[tiab] OR avelumab[tiab]) AND ( "Pemphigoid, Bullous"[Mesh] OR "bullous pemphigoid"[tiab] OR BP[tiab]) AND ("Case Reports"[Publication Type] OR "Case Reports"[tiab] OR "case series"[tiab] OR "case of"[tiab])  </w:t>
      </w:r>
    </w:p>
    <w:p w14:paraId="04E49393">
      <w:pPr>
        <w:jc w:val="both"/>
        <w:rPr>
          <w:rFonts w:hint="eastAsia" w:cs="Times New Roman"/>
          <w:szCs w:val="24"/>
        </w:rPr>
      </w:pPr>
    </w:p>
    <w:p w14:paraId="4621BF3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WoSCC</w:t>
      </w:r>
    </w:p>
    <w:p w14:paraId="630A6178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S=("checkpoint inhibitor*" OR "immune checkpoint inhibitor*" OR "anti-PD-1" OR "anti-PD-L1" OR "anti-CTLA-4" OR nivolumab OR pembrolizumab OR cemiplimab OR dostarlimab OR ipilimumab OR atezolizumab OR durvalumab OR avelumab) AND TS=("bullous pemphigoid" OR BP) AND TS=("case report" OR "case series" OR "case of")</w:t>
      </w:r>
    </w:p>
    <w:p w14:paraId="753499F0">
      <w:pPr>
        <w:jc w:val="both"/>
        <w:rPr>
          <w:rFonts w:hint="eastAsia" w:cs="Times New Roman"/>
          <w:szCs w:val="24"/>
        </w:rPr>
      </w:pPr>
    </w:p>
    <w:p w14:paraId="4574F05A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Embase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8028"/>
      </w:tblGrid>
      <w:tr w14:paraId="0CD4C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5CCDFCAB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1</w:t>
            </w:r>
          </w:p>
        </w:tc>
        <w:tc>
          <w:tcPr>
            <w:tcW w:w="8028" w:type="dxa"/>
          </w:tcPr>
          <w:p w14:paraId="6C190035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'immune checkpoint inhibitor'/exp OR 'immune checkpoint inhibitor' OR 'programmed death 1 receptor'/exp OR 'programmed death 1 receptor' OR 'cytotoxic t lymphocyte antigen 4'/exp OR 'cytotoxic t lymphocyte antigen 4'</w:t>
            </w:r>
          </w:p>
        </w:tc>
      </w:tr>
      <w:tr w14:paraId="55C04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199C070C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2</w:t>
            </w:r>
          </w:p>
        </w:tc>
        <w:tc>
          <w:tcPr>
            <w:tcW w:w="8028" w:type="dxa"/>
          </w:tcPr>
          <w:p w14:paraId="632295F4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'checkpoint inhibitor*':ab,ti OR 'immune checkpoint inhibitor*':ab,ti OR 'anti pd 1':ab,ti OR 'anti pd l1':ab,ti OR 'anti ctla 4':ab,ti OR nivolumab:ab,ti OR pembrolizumab:ab,ti OR cemiplimab:ab,ti OR dostarlimab:ab,ti OR ipilimumab:ab,ti OR atezolizumab:ab,ti OR durvalumab:ab,ti OR avelumab:ab,ti</w:t>
            </w:r>
          </w:p>
        </w:tc>
      </w:tr>
      <w:tr w14:paraId="19262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41B8D557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3</w:t>
            </w:r>
          </w:p>
        </w:tc>
        <w:tc>
          <w:tcPr>
            <w:tcW w:w="8028" w:type="dxa"/>
          </w:tcPr>
          <w:p w14:paraId="03E83F7A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1 OR #2</w:t>
            </w:r>
          </w:p>
        </w:tc>
      </w:tr>
      <w:tr w14:paraId="2B5F4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1A33EE11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#4 </w:t>
            </w:r>
          </w:p>
        </w:tc>
        <w:tc>
          <w:tcPr>
            <w:tcW w:w="8028" w:type="dxa"/>
          </w:tcPr>
          <w:p w14:paraId="1A9496D2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'bullous pemphigoid'/exp OR 'bullous pemphigoid'</w:t>
            </w:r>
          </w:p>
        </w:tc>
      </w:tr>
      <w:tr w14:paraId="6EB02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28354ED5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5</w:t>
            </w:r>
          </w:p>
        </w:tc>
        <w:tc>
          <w:tcPr>
            <w:tcW w:w="8028" w:type="dxa"/>
          </w:tcPr>
          <w:p w14:paraId="6203FA5D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'bullous pemphigoid':ab,ti OR bp:ab,ti</w:t>
            </w:r>
          </w:p>
        </w:tc>
      </w:tr>
      <w:tr w14:paraId="1BFCE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0A8888CC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6</w:t>
            </w:r>
          </w:p>
        </w:tc>
        <w:tc>
          <w:tcPr>
            <w:tcW w:w="8028" w:type="dxa"/>
          </w:tcPr>
          <w:p w14:paraId="1B021CDB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5</w:t>
            </w:r>
          </w:p>
        </w:tc>
      </w:tr>
      <w:tr w14:paraId="6F7C6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59E19842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7</w:t>
            </w:r>
          </w:p>
        </w:tc>
        <w:tc>
          <w:tcPr>
            <w:tcW w:w="8028" w:type="dxa"/>
          </w:tcPr>
          <w:p w14:paraId="3D845F07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'case report':ab,ti OR 'case series':ab,ti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‘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case of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’:ab,ti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</w:t>
            </w:r>
          </w:p>
        </w:tc>
      </w:tr>
      <w:tr w14:paraId="1D569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4" w:type="dxa"/>
          </w:tcPr>
          <w:p w14:paraId="734920F0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8</w:t>
            </w:r>
          </w:p>
        </w:tc>
        <w:tc>
          <w:tcPr>
            <w:tcW w:w="8028" w:type="dxa"/>
          </w:tcPr>
          <w:p w14:paraId="3F7AF75F">
            <w:pPr>
              <w:pStyle w:val="17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  <w:t xml:space="preserve"> AND #6 AND #7</w:t>
            </w:r>
          </w:p>
        </w:tc>
      </w:tr>
      <w:bookmarkEnd w:id="0"/>
    </w:tbl>
    <w:p w14:paraId="53397544">
      <w:pPr>
        <w:jc w:val="both"/>
        <w:rPr>
          <w:rFonts w:hint="eastAsia"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4D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常磊</cp:lastModifiedBy>
  <cp:lastPrinted>2013-10-03T12:51:00Z</cp:lastPrinted>
  <dcterms:modified xsi:type="dcterms:W3CDTF">2025-11-11T13:10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g5YmE5YjFhZmUzMzNlYWEzZWQxN2JmMDQzOTYyMzAiLCJ1c2VySWQiOiIzNTU1NTI3NDg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D2C178697335495BA30082E2F0AA18AC_12</vt:lpwstr>
  </property>
</Properties>
</file>